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Pr="00526A19" w:rsidRDefault="00544FF1" w:rsidP="00EA3780">
      <w:pPr>
        <w:spacing w:line="276" w:lineRule="auto"/>
        <w:rPr>
          <w:rFonts w:ascii="Times New Roman" w:hAnsi="Times New Roman" w:cs="Times New Roman"/>
        </w:rPr>
      </w:pPr>
      <w:r w:rsidRPr="00544FF1">
        <w:rPr>
          <w:rFonts w:ascii="Times New Roman" w:hAnsi="Times New Roman" w:cs="Times New Roman"/>
          <w:b/>
          <w:szCs w:val="24"/>
        </w:rPr>
        <w:t>Multimedia Appendix</w:t>
      </w:r>
      <w:r w:rsidR="00EA3780" w:rsidRPr="00D06CE6"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="00EA3780" w:rsidRPr="00D06CE6">
        <w:rPr>
          <w:rFonts w:ascii="Times New Roman" w:hAnsi="Times New Roman" w:cs="Times New Roman"/>
          <w:b/>
          <w:szCs w:val="24"/>
        </w:rPr>
        <w:t>2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Codebook and missing rates of variables</w:t>
      </w:r>
    </w:p>
    <w:tbl>
      <w:tblPr>
        <w:tblStyle w:val="a3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1"/>
        <w:gridCol w:w="2159"/>
        <w:gridCol w:w="1139"/>
        <w:gridCol w:w="3118"/>
        <w:gridCol w:w="1172"/>
      </w:tblGrid>
      <w:tr w:rsidR="00EA3780" w:rsidRPr="00A47817" w:rsidTr="00D530AE">
        <w:trPr>
          <w:trHeight w:val="680"/>
        </w:trPr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b/>
                <w:sz w:val="20"/>
                <w:szCs w:val="20"/>
              </w:rPr>
              <w:t>Full name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b/>
                <w:sz w:val="20"/>
                <w:szCs w:val="20"/>
              </w:rPr>
              <w:t>Unit /Assignment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b/>
                <w:sz w:val="20"/>
                <w:szCs w:val="20"/>
              </w:rPr>
              <w:t>Missing rate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b/>
                <w:sz w:val="20"/>
                <w:szCs w:val="20"/>
              </w:rPr>
              <w:t>train/test (%)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tcBorders>
              <w:top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59" w:type="dxa"/>
            <w:tcBorders>
              <w:top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ge at index date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years old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40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SEX_TYPE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0: female; 1: male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dy-mass index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eastAsia="SimSun" w:hAnsi="Times New Roman" w:cs="Times New Roman"/>
                <w:sz w:val="20"/>
                <w:szCs w:val="20"/>
              </w:rPr>
              <w:t>kg/m</w:t>
            </w:r>
            <w:r w:rsidRPr="00A4781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Smoking habi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: no; 1: yes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cohol habi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: no; 1: yes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R_SITE_HC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epatocellular carcinom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 9:</w:t>
            </w:r>
            <w:r w:rsidRPr="00A47817">
              <w:rPr>
                <w:sz w:val="20"/>
                <w:szCs w:val="20"/>
              </w:rPr>
              <w:t xml:space="preserve"> </w:t>
            </w: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 10: C22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R_SITE_RC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enal cell carcinom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 9:</w:t>
            </w:r>
            <w:r w:rsidRPr="00A47817">
              <w:rPr>
                <w:sz w:val="20"/>
                <w:szCs w:val="20"/>
              </w:rPr>
              <w:t xml:space="preserve"> </w:t>
            </w: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.0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 10: C64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R_SITE_LUNG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ung cancer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 9:</w:t>
            </w:r>
            <w:r w:rsidRPr="00A47817">
              <w:rPr>
                <w:sz w:val="20"/>
                <w:szCs w:val="20"/>
              </w:rPr>
              <w:t xml:space="preserve"> </w:t>
            </w: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 10: C33, C34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R_STAGE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ancer stage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, 2, 3, 4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/47.25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 xml:space="preserve">Hepatocellular 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ICD-0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817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 xml:space="preserve">Clear cell 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lear cell adenocarcinom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ICD-0-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31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ICD-0-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14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ED_CODE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4781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Sunitinib; 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4781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Pr="00A478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o</w:t>
            </w: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fenib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ED_DUR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uration of medicatio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ED_SUM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Sum days of medicatio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UM_SU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umulative dose (Sunitinib)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UM_SO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umulative dose (Sorafenib)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OSE_SU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Sunitinib dose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OSE_SO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Sorafenib dose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D_DUR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Follow-up day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_ADJ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ose reductio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781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0: Initial; 1: </w:t>
            </w: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rst; 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: Second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/63.64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X_htn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ICD 9: 401, 402,</w:t>
            </w: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 xml:space="preserve">403, 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404, 405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 xml:space="preserve">ICD 10: I10, I11, I.12, I13, I14, I15, 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26.2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X_dm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4D68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ICD 9: 250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ICD 10: E08, E09, E10, E11, E12, E13, E14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X_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ipid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4D68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ICD 9: 272.0, 272.1, 272.2, 272.3, 272.4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 xml:space="preserve">ICD 10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78.0, E78.1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78.2, E78.3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78.4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E78.5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l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4D68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 xml:space="preserve">ICD 9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1.2, 571.5,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571.6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 xml:space="preserve">ICD 10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70.2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0.30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0.31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4.0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4.1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K74.2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4.3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4.4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4.5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74.60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K74.69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ckd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675F6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5F6E">
              <w:rPr>
                <w:rFonts w:ascii="Times New Roman" w:hAnsi="Times New Roman" w:cs="Times New Roman"/>
                <w:sz w:val="20"/>
              </w:rPr>
              <w:t>ICD 9: 585</w:t>
            </w:r>
          </w:p>
          <w:p w:rsidR="00EA3780" w:rsidRPr="00675F6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675F6E">
              <w:rPr>
                <w:rFonts w:ascii="Times New Roman" w:hAnsi="Times New Roman" w:cs="Times New Roman"/>
                <w:sz w:val="20"/>
              </w:rPr>
              <w:t xml:space="preserve">ICD 10: N18.4, N18.5, 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F6E">
              <w:rPr>
                <w:rFonts w:ascii="Times New Roman" w:hAnsi="Times New Roman" w:cs="Times New Roman"/>
                <w:sz w:val="20"/>
              </w:rPr>
              <w:t>N18.6, N18.9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anemia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4D68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 xml:space="preserve">ICD 9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0, 281, 282, 283, 284,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 xml:space="preserve">ICD 10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50, D51, D52, D53, D55, D57, D58, D59, D60, D61, D63,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D64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gou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4D68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ICD 9: 274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ICD 10: M10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ppi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PI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02BC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nsaids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M01A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epilepti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ntiepileptic</w:t>
            </w:r>
            <w:r w:rsidR="00DE7548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N03A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psychoti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ntipsychotic</w:t>
            </w:r>
            <w:r w:rsidR="00DE7548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N05A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beta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C07A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metformin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10BA02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AntiDM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ntiDM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10BB01, A10BB04, A10BB07, A10BB08, A10BB09, A10BB12, A10BD01, A10BD02, A10BG02, A10BG03, A10BD07, A10BD08</w:t>
            </w: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10BD13, A10BH01, A10BH02, A10BH03, A10BH04, A10BH05</w:t>
            </w:r>
          </w:p>
        </w:tc>
        <w:tc>
          <w:tcPr>
            <w:tcW w:w="1172" w:type="dxa"/>
            <w:vAlign w:val="center"/>
          </w:tcPr>
          <w:p w:rsidR="00EA3780" w:rsidRPr="00A44D68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cyp3a4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CYP3A4 inhibitor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05AE03, J02AC02, J02AB02, J05AR10, J05AE02, J05AP53, J02AC04, J05AE01, J05AE09, J01FA15, J01FA08, J02AC03, A04AD12, J01MA02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03XA02, L01ED01, C05AE03, C01BD07, J01FA01, J02AC01, N06AB08, L01EA01, J02AC05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05BA23, C08DA01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X_thyroid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Thyroid-related drugs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D68">
              <w:rPr>
                <w:rFonts w:ascii="Times New Roman" w:hAnsi="Times New Roman" w:cs="Times New Roman"/>
                <w:sz w:val="20"/>
                <w:szCs w:val="20"/>
              </w:rPr>
              <w:t>ATC_COD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C01BD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D08AG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1XX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1F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1FX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N05AN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3AC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L03AB01, L03AB04, L03AB05, L03AB11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3AB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4AA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G03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L02BA01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G03XC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07BC02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N07BC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L01BC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G0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10AC01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C10AC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H0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A02BX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H01CB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59E3">
              <w:rPr>
                <w:rFonts w:ascii="Times New Roman" w:hAnsi="Times New Roman" w:cs="Times New Roman"/>
                <w:sz w:val="20"/>
                <w:szCs w:val="20"/>
              </w:rPr>
              <w:t>C03CA01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TSH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TSH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uIU/m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69/95.94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AS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AST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/3.8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AL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ALT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/4.23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SCr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SCr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/2.96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Albumin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Albumi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/35.59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Bilirubin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Biliru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/2.22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Cholesterol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Cholesterol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9/74.47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TG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TG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2/74.89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RB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RBC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47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/u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/3.8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Hb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Hb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/3.04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Hc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Hct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/3.80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MCV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MCV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/3.89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MCH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MCHC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/3.89</w:t>
            </w:r>
          </w:p>
        </w:tc>
      </w:tr>
      <w:tr w:rsidR="00EA3780" w:rsidRPr="00A47817" w:rsidTr="00D530AE"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MCH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Recent MCH</w:t>
            </w:r>
            <w:r w:rsidRPr="004968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/3.8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AS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AS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/5.24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AL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AL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IU/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/5.75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SCr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SCr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/4.31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Bilirubin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Bilirubi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/25.27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RB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RBC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47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/u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/5.16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Hb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Hb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/4.40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Hct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Hc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/5.16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MCV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MCV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/5.33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_MCHC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MCHC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/5.33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_MCH</w:t>
            </w:r>
          </w:p>
        </w:tc>
        <w:tc>
          <w:tcPr>
            <w:tcW w:w="215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revious MCH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/5.33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AST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S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S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3/18.6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ALT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L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L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9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SCr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C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Bilirubin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ilirubi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ilirubi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RBC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B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Hb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Hct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c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MCV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C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C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MCHC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MCHC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C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C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LAB_MCH_SLOPE</w:t>
            </w:r>
          </w:p>
        </w:tc>
        <w:tc>
          <w:tcPr>
            <w:tcW w:w="2159" w:type="dxa"/>
            <w:vAlign w:val="center"/>
          </w:tcPr>
          <w:p w:rsidR="00EA3780" w:rsidRPr="00A47817" w:rsidRDefault="00DE7548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lope of </w:t>
            </w:r>
            <w:r w:rsidR="00EA3780" w:rsidRPr="00A47817">
              <w:rPr>
                <w:rFonts w:ascii="Times New Roman" w:hAnsi="Times New Roman" w:cs="Times New Roman"/>
                <w:sz w:val="20"/>
                <w:szCs w:val="20"/>
              </w:rPr>
              <w:t>MCH</w:t>
            </w:r>
          </w:p>
        </w:tc>
        <w:tc>
          <w:tcPr>
            <w:tcW w:w="1139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  <w:tc>
          <w:tcPr>
            <w:tcW w:w="3118" w:type="dxa"/>
            <w:vAlign w:val="center"/>
          </w:tcPr>
          <w:p w:rsidR="00EA3780" w:rsidRPr="00A47817" w:rsidRDefault="00B6644B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C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ay interval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*365</m:t>
                </m:r>
              </m:oMath>
            </m:oMathPara>
          </w:p>
        </w:tc>
        <w:tc>
          <w:tcPr>
            <w:tcW w:w="1172" w:type="dxa"/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/19.19</w:t>
            </w:r>
          </w:p>
        </w:tc>
      </w:tr>
      <w:tr w:rsidR="00EA3780" w:rsidRPr="00A47817" w:rsidTr="00D530AE">
        <w:tblPrEx>
          <w:tblCellMar>
            <w:left w:w="108" w:type="dxa"/>
            <w:right w:w="108" w:type="dxa"/>
          </w:tblCellMar>
        </w:tblPrEx>
        <w:trPr>
          <w:trHeight w:val="397"/>
        </w:trPr>
        <w:tc>
          <w:tcPr>
            <w:tcW w:w="2151" w:type="dxa"/>
            <w:tcBorders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2159" w:type="dxa"/>
            <w:tcBorders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 xml:space="preserve">Thyroid </w:t>
            </w:r>
            <w:r w:rsidR="008A7489">
              <w:rPr>
                <w:rFonts w:ascii="Times New Roman" w:hAnsi="Times New Roman" w:cs="Times New Roman"/>
                <w:sz w:val="20"/>
                <w:szCs w:val="20"/>
              </w:rPr>
              <w:t>dysfunction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47817">
              <w:rPr>
                <w:rFonts w:ascii="Times New Roman" w:hAnsi="Times New Roman" w:cs="Times New Roman"/>
                <w:sz w:val="20"/>
                <w:szCs w:val="20"/>
              </w:rPr>
              <w:t>ategorical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81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: no; 1: yes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 w:rsidR="00EA3780" w:rsidRPr="00A4781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C50B44">
        <w:rPr>
          <w:rFonts w:ascii="Times New Roman" w:hAnsi="Times New Roman" w:cs="Times New Roman"/>
        </w:rPr>
        <w:t>CKD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Chronic Kidney Disease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C50B44">
        <w:rPr>
          <w:rFonts w:ascii="Times New Roman" w:hAnsi="Times New Roman" w:cs="Times New Roman"/>
        </w:rPr>
        <w:t>PP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C50B44">
        <w:rPr>
          <w:rFonts w:ascii="Times New Roman" w:hAnsi="Times New Roman" w:cs="Times New Roman"/>
        </w:rPr>
        <w:t>Proton-pump inhibitor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C50B44">
        <w:rPr>
          <w:rFonts w:ascii="Times New Roman" w:hAnsi="Times New Roman" w:cs="Times New Roman"/>
        </w:rPr>
        <w:t>NSAID</w:t>
      </w:r>
      <w:r>
        <w:rPr>
          <w:rFonts w:ascii="Times New Roman" w:hAnsi="Times New Roman" w:cs="Times New Roman"/>
        </w:rPr>
        <w:t xml:space="preserve">s: </w:t>
      </w:r>
      <w:r w:rsidRPr="00C50B44">
        <w:rPr>
          <w:rFonts w:ascii="Times New Roman" w:hAnsi="Times New Roman" w:cs="Times New Roman"/>
        </w:rPr>
        <w:t>Non-steroidal anti-inflammatory drugs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C50B44">
        <w:rPr>
          <w:rFonts w:ascii="Times New Roman" w:hAnsi="Times New Roman" w:cs="Times New Roman" w:hint="eastAsia"/>
        </w:rPr>
        <w:t>A</w:t>
      </w:r>
      <w:r w:rsidRPr="00C50B44">
        <w:rPr>
          <w:rFonts w:ascii="Times New Roman" w:hAnsi="Times New Roman" w:cs="Times New Roman"/>
        </w:rPr>
        <w:t>ntiDM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Antidiabetic drugs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Pr="00C50B44">
        <w:rPr>
          <w:rFonts w:ascii="Times New Roman" w:hAnsi="Times New Roman" w:cs="Times New Roman"/>
        </w:rPr>
        <w:t>TSH</w:t>
      </w:r>
      <w:r>
        <w:rPr>
          <w:rFonts w:ascii="Times New Roman" w:hAnsi="Times New Roman" w:cs="Times New Roman"/>
        </w:rPr>
        <w:t>: T</w:t>
      </w:r>
      <w:r w:rsidRPr="00C50B44">
        <w:rPr>
          <w:rFonts w:ascii="Times New Roman" w:hAnsi="Times New Roman" w:cs="Times New Roman"/>
        </w:rPr>
        <w:t>hyroid stimulating hormon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C50B44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>: A</w:t>
      </w:r>
      <w:r w:rsidRPr="00C50B44">
        <w:rPr>
          <w:rFonts w:ascii="Times New Roman" w:hAnsi="Times New Roman" w:cs="Times New Roman"/>
        </w:rPr>
        <w:t>spartate aminotransferas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Pr="00C50B44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>: A</w:t>
      </w:r>
      <w:r w:rsidRPr="00C50B44">
        <w:rPr>
          <w:rFonts w:ascii="Times New Roman" w:hAnsi="Times New Roman" w:cs="Times New Roman"/>
        </w:rPr>
        <w:t>lanine transaminas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 w:rsidRPr="00C50B44">
        <w:rPr>
          <w:rFonts w:ascii="Times New Roman" w:hAnsi="Times New Roman" w:cs="Times New Roman"/>
        </w:rPr>
        <w:t>SCr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Serum creatinin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i</w:t>
      </w:r>
      <w:r w:rsidRPr="00C50B44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Triglycerid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j</w:t>
      </w:r>
      <w:r w:rsidRPr="00C50B44">
        <w:rPr>
          <w:rFonts w:ascii="Times New Roman" w:hAnsi="Times New Roman" w:cs="Times New Roman"/>
        </w:rPr>
        <w:t>RBC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Red blood cell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k</w:t>
      </w:r>
      <w:r w:rsidRPr="00C50B44">
        <w:rPr>
          <w:rFonts w:ascii="Times New Roman" w:hAnsi="Times New Roman" w:cs="Times New Roman"/>
        </w:rPr>
        <w:t>Hb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Hemoglobin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l</w:t>
      </w:r>
      <w:r w:rsidRPr="00C50B44">
        <w:rPr>
          <w:rFonts w:ascii="Times New Roman" w:hAnsi="Times New Roman" w:cs="Times New Roman"/>
        </w:rPr>
        <w:t>Hct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Hematocrit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m</w:t>
      </w:r>
      <w:r w:rsidRPr="00C50B44">
        <w:rPr>
          <w:rFonts w:ascii="Times New Roman" w:hAnsi="Times New Roman" w:cs="Times New Roman"/>
        </w:rPr>
        <w:t>MCV</w:t>
      </w:r>
      <w:r>
        <w:rPr>
          <w:rFonts w:ascii="Times New Roman" w:hAnsi="Times New Roman" w:cs="Times New Roman"/>
        </w:rPr>
        <w:t>: M</w:t>
      </w:r>
      <w:r w:rsidRPr="00C50B44">
        <w:rPr>
          <w:rFonts w:ascii="Times New Roman" w:hAnsi="Times New Roman" w:cs="Times New Roman"/>
        </w:rPr>
        <w:t>ean corpuscular volum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n</w:t>
      </w:r>
      <w:r w:rsidRPr="00C50B44">
        <w:rPr>
          <w:rFonts w:ascii="Times New Roman" w:hAnsi="Times New Roman" w:cs="Times New Roman"/>
        </w:rPr>
        <w:t>MCHC</w:t>
      </w:r>
      <w:r>
        <w:rPr>
          <w:rFonts w:ascii="Times New Roman" w:hAnsi="Times New Roman" w:cs="Times New Roman"/>
        </w:rPr>
        <w:t>: M</w:t>
      </w:r>
      <w:r w:rsidRPr="00C50B44">
        <w:rPr>
          <w:rFonts w:ascii="Times New Roman" w:hAnsi="Times New Roman" w:cs="Times New Roman"/>
        </w:rPr>
        <w:t>ean corpuscular haemoglobin concentration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o</w:t>
      </w:r>
      <w:r w:rsidRPr="00C50B44">
        <w:rPr>
          <w:rFonts w:ascii="Times New Roman" w:hAnsi="Times New Roman" w:cs="Times New Roman"/>
        </w:rPr>
        <w:t>MCH</w:t>
      </w:r>
      <w:r>
        <w:rPr>
          <w:rFonts w:ascii="Times New Roman" w:hAnsi="Times New Roman" w:cs="Times New Roman"/>
        </w:rPr>
        <w:t>: M</w:t>
      </w:r>
      <w:r w:rsidRPr="00C50B44">
        <w:rPr>
          <w:rFonts w:ascii="Times New Roman" w:hAnsi="Times New Roman" w:cs="Times New Roman"/>
        </w:rPr>
        <w:t>ean corpuscular haemoglobin</w:t>
      </w:r>
    </w:p>
    <w:p w:rsidR="00EA3780" w:rsidRDefault="00EA3780">
      <w:pPr>
        <w:widowControl/>
      </w:pPr>
    </w:p>
    <w:sectPr w:rsidR="00EA3780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644B" w:rsidRDefault="00B6644B" w:rsidP="00746332">
      <w:r>
        <w:separator/>
      </w:r>
    </w:p>
  </w:endnote>
  <w:endnote w:type="continuationSeparator" w:id="0">
    <w:p w:rsidR="00B6644B" w:rsidRDefault="00B6644B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644B" w:rsidRDefault="00B6644B" w:rsidP="00746332">
      <w:r>
        <w:separator/>
      </w:r>
    </w:p>
  </w:footnote>
  <w:footnote w:type="continuationSeparator" w:id="0">
    <w:p w:rsidR="00B6644B" w:rsidRDefault="00B6644B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D1F86"/>
    <w:rsid w:val="000E18E6"/>
    <w:rsid w:val="0017138B"/>
    <w:rsid w:val="001D7D6A"/>
    <w:rsid w:val="00233660"/>
    <w:rsid w:val="0027552A"/>
    <w:rsid w:val="002C1E6A"/>
    <w:rsid w:val="0032405C"/>
    <w:rsid w:val="00327608"/>
    <w:rsid w:val="0035460B"/>
    <w:rsid w:val="00367346"/>
    <w:rsid w:val="00433412"/>
    <w:rsid w:val="00433421"/>
    <w:rsid w:val="004B0409"/>
    <w:rsid w:val="00544FF1"/>
    <w:rsid w:val="00557E8E"/>
    <w:rsid w:val="00572188"/>
    <w:rsid w:val="005E5FBE"/>
    <w:rsid w:val="00642F42"/>
    <w:rsid w:val="00662122"/>
    <w:rsid w:val="00663C6A"/>
    <w:rsid w:val="007025F0"/>
    <w:rsid w:val="00746332"/>
    <w:rsid w:val="0074675D"/>
    <w:rsid w:val="007A6AB2"/>
    <w:rsid w:val="007C56F5"/>
    <w:rsid w:val="00847F90"/>
    <w:rsid w:val="008A7489"/>
    <w:rsid w:val="009268CB"/>
    <w:rsid w:val="00A9520D"/>
    <w:rsid w:val="00B05C64"/>
    <w:rsid w:val="00B21818"/>
    <w:rsid w:val="00B35F8B"/>
    <w:rsid w:val="00B6644B"/>
    <w:rsid w:val="00BA4DCA"/>
    <w:rsid w:val="00BC3EF3"/>
    <w:rsid w:val="00BC4945"/>
    <w:rsid w:val="00C0677A"/>
    <w:rsid w:val="00D12118"/>
    <w:rsid w:val="00DE7548"/>
    <w:rsid w:val="00E207C3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2B0DA4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7</cp:revision>
  <dcterms:created xsi:type="dcterms:W3CDTF">2024-10-23T21:08:00Z</dcterms:created>
  <dcterms:modified xsi:type="dcterms:W3CDTF">2024-10-2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